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F71392" w14:textId="77777777" w:rsidR="00875F15" w:rsidRPr="00AF0957" w:rsidRDefault="00875F15" w:rsidP="00875F15">
      <w:pPr>
        <w:spacing w:before="100" w:beforeAutospacing="1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AF0957">
        <w:rPr>
          <w:rFonts w:ascii="Times New Roman" w:hAnsi="Times New Roman" w:cs="Times New Roman"/>
          <w:sz w:val="24"/>
          <w:szCs w:val="24"/>
          <w:lang w:val="en-US"/>
        </w:rPr>
        <w:t>Additional file 1.</w:t>
      </w:r>
    </w:p>
    <w:p w14:paraId="67B6C2EB" w14:textId="77777777" w:rsidR="00875F15" w:rsidRPr="00875F15" w:rsidRDefault="00875F15" w:rsidP="00875F15">
      <w:pPr>
        <w:spacing w:before="100" w:beforeAutospacing="1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75F15">
        <w:rPr>
          <w:rFonts w:ascii="Times New Roman" w:hAnsi="Times New Roman" w:cs="Times New Roman"/>
          <w:b/>
          <w:bCs/>
          <w:sz w:val="24"/>
          <w:szCs w:val="24"/>
          <w:lang w:val="en-US"/>
        </w:rPr>
        <w:t>Interdisciplinary Family Intervention</w:t>
      </w:r>
    </w:p>
    <w:p w14:paraId="6960AD60" w14:textId="009FFA3D" w:rsidR="00875F15" w:rsidRDefault="00875F15" w:rsidP="00875F15">
      <w:pPr>
        <w:autoSpaceDE w:val="0"/>
        <w:autoSpaceDN w:val="0"/>
        <w:adjustRightInd w:val="0"/>
        <w:spacing w:before="100" w:before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16C4">
        <w:rPr>
          <w:rFonts w:ascii="Times New Roman" w:hAnsi="Times New Roman" w:cs="Times New Roman"/>
          <w:sz w:val="24"/>
          <w:szCs w:val="24"/>
          <w:lang w:val="en-US"/>
        </w:rPr>
        <w:t xml:space="preserve">Like the patients of the individual intervention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patients of the </w:t>
      </w:r>
      <w:r w:rsidRPr="008F16C4">
        <w:rPr>
          <w:rFonts w:ascii="Times New Roman" w:hAnsi="Times New Roman" w:cs="Times New Roman"/>
          <w:sz w:val="24"/>
          <w:szCs w:val="24"/>
          <w:lang w:val="en-US"/>
        </w:rPr>
        <w:t>interdisciplinary family interven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gested</w:t>
      </w:r>
      <w:r w:rsidRPr="00006D5C">
        <w:rPr>
          <w:rFonts w:ascii="Times New Roman" w:hAnsi="Times New Roman" w:cs="Times New Roman"/>
          <w:sz w:val="24"/>
          <w:szCs w:val="24"/>
          <w:lang w:val="en-US"/>
        </w:rPr>
        <w:t xml:space="preserve"> 850 m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Pr="00006D5C">
        <w:rPr>
          <w:rFonts w:ascii="Times New Roman" w:hAnsi="Times New Roman" w:cs="Times New Roman"/>
          <w:sz w:val="24"/>
          <w:szCs w:val="24"/>
          <w:lang w:val="en-US"/>
        </w:rPr>
        <w:t xml:space="preserve"> metformin twice daily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y received </w:t>
      </w:r>
      <w:r w:rsidRPr="00006D5C">
        <w:rPr>
          <w:rFonts w:ascii="Times New Roman" w:hAnsi="Times New Roman" w:cs="Times New Roman"/>
          <w:sz w:val="24"/>
          <w:szCs w:val="24"/>
          <w:lang w:val="en-US"/>
        </w:rPr>
        <w:t xml:space="preserve">a diet </w:t>
      </w:r>
      <w:r w:rsidR="00DE75A9" w:rsidRPr="00255547">
        <w:rPr>
          <w:rFonts w:ascii="Times New Roman" w:hAnsi="Times New Roman" w:cs="Times New Roman"/>
          <w:sz w:val="24"/>
          <w:szCs w:val="24"/>
          <w:lang w:val="en-US"/>
        </w:rPr>
        <w:t>consisting of</w:t>
      </w:r>
      <w:r w:rsidR="00DE75A9" w:rsidRPr="00157F9E">
        <w:rPr>
          <w:rFonts w:ascii="Times New Roman" w:hAnsi="Times New Roman" w:cs="Times New Roman"/>
          <w:sz w:val="24"/>
          <w:szCs w:val="24"/>
          <w:lang w:val="en-US"/>
        </w:rPr>
        <w:t xml:space="preserve"> 50 - 60% carbohydrates, 15 - 20% proteins and less than 30% total fat. In case of overweight or obesity the patients received detailed nutrition advice to achieve </w:t>
      </w:r>
      <w:r w:rsidR="00DE75A9">
        <w:rPr>
          <w:rFonts w:ascii="Times New Roman" w:hAnsi="Times New Roman" w:cs="Times New Roman"/>
          <w:sz w:val="24"/>
          <w:szCs w:val="24"/>
          <w:lang w:val="en-US"/>
        </w:rPr>
        <w:t>a 5-7</w:t>
      </w:r>
      <w:r w:rsidR="00DE75A9" w:rsidRPr="00157F9E">
        <w:rPr>
          <w:rFonts w:ascii="Times New Roman" w:hAnsi="Times New Roman" w:cs="Times New Roman"/>
          <w:sz w:val="24"/>
          <w:szCs w:val="24"/>
          <w:lang w:val="en-US"/>
        </w:rPr>
        <w:t>% reduction in body weight and a moderate caloric restriction to lose weight was prescribe (250 to 500 kilocalories less than ingestion daily average calculated in the dietary regimen). Dietary recommendations were customized considering the 3-day food records</w:t>
      </w:r>
      <w:r w:rsidRPr="00006D5C">
        <w:rPr>
          <w:rFonts w:ascii="Times New Roman" w:hAnsi="Times New Roman" w:cs="Times New Roman"/>
          <w:sz w:val="24"/>
          <w:szCs w:val="24"/>
          <w:lang w:val="en-US"/>
        </w:rPr>
        <w:t>; the decrease in caloric intake was gradual through the months, adjusting the diet every two months. If the patient was sedentary, it was advised to start with 45 min/week of mild to moderate exercise (the chosen activity was according to patient preference)</w:t>
      </w:r>
      <w:r w:rsidR="00D144F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144FB" w:rsidRPr="00F96857">
        <w:rPr>
          <w:rFonts w:ascii="Times New Roman" w:hAnsi="Times New Roman" w:cs="Times New Roman"/>
          <w:sz w:val="24"/>
          <w:szCs w:val="24"/>
          <w:lang w:val="en-US"/>
        </w:rPr>
        <w:t>a daily frequency was recommended or at least every third day</w:t>
      </w:r>
      <w:r w:rsidRPr="00006D5C">
        <w:rPr>
          <w:rFonts w:ascii="Times New Roman" w:hAnsi="Times New Roman" w:cs="Times New Roman"/>
          <w:sz w:val="24"/>
          <w:szCs w:val="24"/>
          <w:lang w:val="en-US"/>
        </w:rPr>
        <w:t>. Patients were counseled to increase the time or intensity of exercise every two weeks until reaching 150 min/week of moderate activity or 75 min/week of intense activity. If the patient was already physically active, it was recommended to continue like this and vary its exercise routines.</w:t>
      </w:r>
    </w:p>
    <w:p w14:paraId="3CE82D51" w14:textId="572DFF09" w:rsidR="00875F15" w:rsidRDefault="00875F15" w:rsidP="00875F15">
      <w:pPr>
        <w:autoSpaceDE w:val="0"/>
        <w:autoSpaceDN w:val="0"/>
        <w:adjustRightInd w:val="0"/>
        <w:spacing w:before="100" w:before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p</w:t>
      </w:r>
      <w:r w:rsidRPr="00CF462E">
        <w:rPr>
          <w:rFonts w:ascii="Times New Roman" w:hAnsi="Times New Roman" w:cs="Times New Roman"/>
          <w:sz w:val="24"/>
          <w:szCs w:val="24"/>
          <w:lang w:val="en-US"/>
        </w:rPr>
        <w:t>atients had monthly follow-up for 12 months. At each follow-up visit the body composition, fasting glucose, adherence to pharmacotherapy</w:t>
      </w:r>
      <w:r w:rsidR="00AB636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B6367" w:rsidRPr="001C0993">
        <w:rPr>
          <w:rFonts w:ascii="Times New Roman" w:hAnsi="Times New Roman" w:cs="Times New Roman"/>
          <w:sz w:val="24"/>
          <w:szCs w:val="24"/>
          <w:lang w:val="en-US"/>
        </w:rPr>
        <w:t>by pill count</w:t>
      </w:r>
      <w:r w:rsidR="00AB636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CF462E">
        <w:rPr>
          <w:rFonts w:ascii="Times New Roman" w:hAnsi="Times New Roman" w:cs="Times New Roman"/>
          <w:sz w:val="24"/>
          <w:szCs w:val="24"/>
          <w:lang w:val="en-US"/>
        </w:rPr>
        <w:t>, diet and exercise were revised</w:t>
      </w:r>
      <w:r w:rsidR="00AA6591">
        <w:rPr>
          <w:rFonts w:ascii="Times New Roman" w:hAnsi="Times New Roman" w:cs="Times New Roman"/>
          <w:sz w:val="24"/>
          <w:szCs w:val="24"/>
          <w:lang w:val="en-US"/>
        </w:rPr>
        <w:t xml:space="preserve"> (by </w:t>
      </w:r>
      <w:r w:rsidR="00AA6591" w:rsidRPr="00157F9E">
        <w:rPr>
          <w:rFonts w:ascii="Times New Roman" w:hAnsi="Times New Roman" w:cs="Times New Roman"/>
          <w:sz w:val="24"/>
          <w:szCs w:val="24"/>
          <w:lang w:val="en-US"/>
        </w:rPr>
        <w:t>3-day food records</w:t>
      </w:r>
      <w:r w:rsidR="00AA659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5D6F8A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AA65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A6591" w:rsidRPr="00D63B75">
        <w:rPr>
          <w:rFonts w:ascii="Times New Roman" w:hAnsi="Times New Roman" w:cs="Times New Roman"/>
          <w:sz w:val="24"/>
          <w:szCs w:val="24"/>
          <w:lang w:val="en-US"/>
        </w:rPr>
        <w:t xml:space="preserve">International Physical Activity Questionnaire </w:t>
      </w:r>
      <w:r w:rsidR="00AA6591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AA6591" w:rsidRPr="00673757">
        <w:rPr>
          <w:rFonts w:ascii="Times New Roman" w:hAnsi="Times New Roman" w:cs="Times New Roman"/>
          <w:sz w:val="24"/>
          <w:szCs w:val="24"/>
          <w:lang w:val="en-US"/>
        </w:rPr>
        <w:t>IPAQ</w:t>
      </w:r>
      <w:r w:rsidR="00AA6591">
        <w:rPr>
          <w:rFonts w:ascii="Times New Roman" w:hAnsi="Times New Roman" w:cs="Times New Roman"/>
          <w:sz w:val="24"/>
          <w:szCs w:val="24"/>
          <w:lang w:val="en-US"/>
        </w:rPr>
        <w:t>])</w:t>
      </w:r>
      <w:r w:rsidRPr="00CF462E">
        <w:rPr>
          <w:rFonts w:ascii="Times New Roman" w:hAnsi="Times New Roman" w:cs="Times New Roman"/>
          <w:sz w:val="24"/>
          <w:szCs w:val="24"/>
          <w:lang w:val="en-US"/>
        </w:rPr>
        <w:t>. The pertinent recommendations were given to each patient in order to achieve better adherence in all aspects of the intervent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21F566A" w14:textId="77777777" w:rsidR="00875F15" w:rsidRDefault="00875F15" w:rsidP="00875F15">
      <w:pPr>
        <w:autoSpaceDE w:val="0"/>
        <w:autoSpaceDN w:val="0"/>
        <w:adjustRightInd w:val="0"/>
        <w:spacing w:before="100" w:before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006D5C">
        <w:rPr>
          <w:rFonts w:ascii="Times New Roman" w:hAnsi="Times New Roman" w:cs="Times New Roman"/>
          <w:sz w:val="24"/>
          <w:szCs w:val="24"/>
          <w:lang w:val="en-US"/>
        </w:rPr>
        <w:t xml:space="preserve">atients and their family members attended a monthly lifestyle enhancement program.  </w:t>
      </w:r>
    </w:p>
    <w:p w14:paraId="7743001D" w14:textId="77777777" w:rsidR="00875F15" w:rsidRPr="005A310B" w:rsidRDefault="00875F15" w:rsidP="00875F15">
      <w:pPr>
        <w:autoSpaceDE w:val="0"/>
        <w:autoSpaceDN w:val="0"/>
        <w:adjustRightInd w:val="0"/>
        <w:spacing w:before="100" w:beforeAutospacing="1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A310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Group sessions</w:t>
      </w:r>
    </w:p>
    <w:p w14:paraId="6068500B" w14:textId="77777777" w:rsidR="00875F15" w:rsidRDefault="00875F15" w:rsidP="00875F15">
      <w:pPr>
        <w:autoSpaceDE w:val="0"/>
        <w:autoSpaceDN w:val="0"/>
        <w:adjustRightInd w:val="0"/>
        <w:spacing w:before="100" w:before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CF462E">
        <w:rPr>
          <w:rFonts w:ascii="Times New Roman" w:hAnsi="Times New Roman" w:cs="Times New Roman"/>
          <w:sz w:val="24"/>
          <w:szCs w:val="24"/>
          <w:lang w:val="en-US"/>
        </w:rPr>
        <w:t xml:space="preserve">here were 6 sessions, </w:t>
      </w:r>
      <w:r>
        <w:rPr>
          <w:rFonts w:ascii="Times New Roman" w:hAnsi="Times New Roman" w:cs="Times New Roman"/>
          <w:sz w:val="24"/>
          <w:szCs w:val="24"/>
          <w:lang w:val="en-US"/>
        </w:rPr>
        <w:t>one session</w:t>
      </w:r>
      <w:r w:rsidRPr="00CF46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every</w:t>
      </w:r>
      <w:r w:rsidRPr="00CF462E">
        <w:rPr>
          <w:rFonts w:ascii="Times New Roman" w:hAnsi="Times New Roman" w:cs="Times New Roman"/>
          <w:sz w:val="24"/>
          <w:szCs w:val="24"/>
          <w:lang w:val="en-US"/>
        </w:rPr>
        <w:t xml:space="preserve"> month during the first 6 months with an approximate duration of 1h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4E0E">
        <w:rPr>
          <w:rFonts w:ascii="Times New Roman" w:hAnsi="Times New Roman" w:cs="Times New Roman"/>
          <w:sz w:val="24"/>
          <w:szCs w:val="24"/>
          <w:lang w:val="en-US"/>
        </w:rPr>
        <w:t>For session 1, only 3 families were attended to explain the f</w:t>
      </w:r>
      <w:r>
        <w:rPr>
          <w:rFonts w:ascii="Times New Roman" w:hAnsi="Times New Roman" w:cs="Times New Roman"/>
          <w:sz w:val="24"/>
          <w:szCs w:val="24"/>
          <w:lang w:val="en-US"/>
        </w:rPr>
        <w:t>ood</w:t>
      </w:r>
      <w:r w:rsidRPr="00994E0E">
        <w:rPr>
          <w:rFonts w:ascii="Times New Roman" w:hAnsi="Times New Roman" w:cs="Times New Roman"/>
          <w:sz w:val="24"/>
          <w:szCs w:val="24"/>
          <w:lang w:val="en-US"/>
        </w:rPr>
        <w:t xml:space="preserve"> plan individually, the rest of the sessions were attended between 4 - 6 famili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next table describe the topics of each session by discipline. </w:t>
      </w:r>
    </w:p>
    <w:tbl>
      <w:tblPr>
        <w:tblStyle w:val="PlainTable2"/>
        <w:tblW w:w="9204" w:type="dxa"/>
        <w:tblLayout w:type="fixed"/>
        <w:tblLook w:val="04A0" w:firstRow="1" w:lastRow="0" w:firstColumn="1" w:lastColumn="0" w:noHBand="0" w:noVBand="1"/>
      </w:tblPr>
      <w:tblGrid>
        <w:gridCol w:w="1137"/>
        <w:gridCol w:w="1547"/>
        <w:gridCol w:w="6520"/>
      </w:tblGrid>
      <w:tr w:rsidR="00875F15" w:rsidRPr="00E8652F" w14:paraId="01C3857A" w14:textId="77777777" w:rsidTr="000B77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CD3AB69" w14:textId="77777777" w:rsidR="00875F15" w:rsidRPr="00E8652F" w:rsidRDefault="00875F15" w:rsidP="00223098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bdr w:val="none" w:sz="0" w:space="0" w:color="auto" w:frame="1"/>
                <w:lang w:val="en-US" w:eastAsia="es-MX"/>
              </w:rPr>
            </w:pPr>
            <w:r w:rsidRPr="00E64640">
              <w:rPr>
                <w:rFonts w:ascii="Arial" w:eastAsia="Times New Roman" w:hAnsi="Arial" w:cs="Arial"/>
                <w:color w:val="000000"/>
                <w:sz w:val="24"/>
                <w:szCs w:val="24"/>
                <w:bdr w:val="none" w:sz="0" w:space="0" w:color="auto" w:frame="1"/>
                <w:lang w:val="en-US" w:eastAsia="es-MX"/>
              </w:rPr>
              <w:t>Ses</w:t>
            </w:r>
            <w:r w:rsidRPr="00E8652F">
              <w:rPr>
                <w:rFonts w:ascii="Arial" w:eastAsia="Times New Roman" w:hAnsi="Arial" w:cs="Arial"/>
                <w:color w:val="000000"/>
                <w:sz w:val="24"/>
                <w:szCs w:val="24"/>
                <w:bdr w:val="none" w:sz="0" w:space="0" w:color="auto" w:frame="1"/>
                <w:lang w:val="en-US" w:eastAsia="es-MX"/>
              </w:rPr>
              <w:t>sion number</w:t>
            </w:r>
          </w:p>
        </w:tc>
        <w:tc>
          <w:tcPr>
            <w:tcW w:w="154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F63A6D2" w14:textId="77777777" w:rsidR="00875F15" w:rsidRPr="009E4E48" w:rsidRDefault="00875F15" w:rsidP="0022309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bdr w:val="none" w:sz="0" w:space="0" w:color="auto" w:frame="1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Discipline</w:t>
            </w:r>
          </w:p>
        </w:tc>
        <w:tc>
          <w:tcPr>
            <w:tcW w:w="652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D03B1AA" w14:textId="77777777" w:rsidR="00875F15" w:rsidRPr="009E4E48" w:rsidRDefault="00875F15" w:rsidP="0022309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bdr w:val="none" w:sz="0" w:space="0" w:color="auto" w:frame="1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Topics</w:t>
            </w:r>
          </w:p>
        </w:tc>
      </w:tr>
      <w:tr w:rsidR="00875F15" w:rsidRPr="000B7796" w14:paraId="2249E755" w14:textId="77777777" w:rsidTr="000B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44E44E12" w14:textId="77777777" w:rsidR="00875F15" w:rsidRPr="00E64640" w:rsidRDefault="00875F15" w:rsidP="00223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32"/>
                <w:szCs w:val="32"/>
                <w:lang w:val="en-US" w:eastAsia="es-MX"/>
              </w:rPr>
            </w:pPr>
            <w:r w:rsidRPr="00B06604">
              <w:rPr>
                <w:rFonts w:ascii="Arial" w:eastAsia="Times New Roman" w:hAnsi="Arial" w:cs="Arial"/>
                <w:color w:val="000000"/>
                <w:sz w:val="32"/>
                <w:szCs w:val="32"/>
                <w:bdr w:val="none" w:sz="0" w:space="0" w:color="auto" w:frame="1"/>
                <w:lang w:val="en-US" w:eastAsia="es-MX"/>
              </w:rPr>
              <w:t>1</w:t>
            </w:r>
          </w:p>
        </w:tc>
        <w:tc>
          <w:tcPr>
            <w:tcW w:w="1547" w:type="dxa"/>
            <w:tcBorders>
              <w:top w:val="single" w:sz="4" w:space="0" w:color="auto"/>
              <w:bottom w:val="nil"/>
            </w:tcBorders>
            <w:hideMark/>
          </w:tcPr>
          <w:p w14:paraId="0593DD97" w14:textId="77777777" w:rsidR="00875F15" w:rsidRPr="00E64640" w:rsidRDefault="00875F15" w:rsidP="0022309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  <w:lang w:val="en-US" w:eastAsia="es-MX"/>
              </w:rPr>
              <w:t>Psychology</w:t>
            </w:r>
          </w:p>
        </w:tc>
        <w:tc>
          <w:tcPr>
            <w:tcW w:w="6520" w:type="dxa"/>
            <w:tcBorders>
              <w:top w:val="single" w:sz="4" w:space="0" w:color="auto"/>
              <w:bottom w:val="nil"/>
            </w:tcBorders>
            <w:hideMark/>
          </w:tcPr>
          <w:p w14:paraId="14A89431" w14:textId="77777777" w:rsidR="00875F15" w:rsidRPr="00E64640" w:rsidRDefault="00875F15" w:rsidP="0022309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Presentation of topics to be reviewed during the sessions.</w:t>
            </w:r>
          </w:p>
        </w:tc>
      </w:tr>
      <w:tr w:rsidR="00875F15" w:rsidRPr="000B7796" w14:paraId="550A261C" w14:textId="77777777" w:rsidTr="000B77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top w:val="nil"/>
              <w:bottom w:val="nil"/>
            </w:tcBorders>
          </w:tcPr>
          <w:p w14:paraId="083C5EF4" w14:textId="77777777" w:rsidR="00875F15" w:rsidRPr="004115C9" w:rsidRDefault="00875F15" w:rsidP="00223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bdr w:val="none" w:sz="0" w:space="0" w:color="auto" w:frame="1"/>
                <w:lang w:val="en-US" w:eastAsia="es-MX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0F137D87" w14:textId="77777777" w:rsidR="00875F15" w:rsidRPr="009E4E48" w:rsidRDefault="00875F15" w:rsidP="0022309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E64640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  <w:lang w:val="en-US" w:eastAsia="es-MX"/>
              </w:rPr>
              <w:t>Nutri</w:t>
            </w:r>
            <w:r w:rsidRPr="009E4E48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  <w:lang w:val="en-US" w:eastAsia="es-MX"/>
              </w:rPr>
              <w:t>tion</w:t>
            </w: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 xml:space="preserve"> </w:t>
            </w:r>
          </w:p>
        </w:tc>
        <w:tc>
          <w:tcPr>
            <w:tcW w:w="6520" w:type="dxa"/>
            <w:tcBorders>
              <w:top w:val="nil"/>
              <w:bottom w:val="nil"/>
            </w:tcBorders>
          </w:tcPr>
          <w:p w14:paraId="79C35112" w14:textId="77777777" w:rsidR="00875F15" w:rsidRPr="009E4E48" w:rsidRDefault="00875F15" w:rsidP="0022309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Delivery, interpretation and use of individualized food plan.</w:t>
            </w:r>
          </w:p>
        </w:tc>
      </w:tr>
      <w:tr w:rsidR="00875F15" w:rsidRPr="000B7796" w14:paraId="7A8538AE" w14:textId="77777777" w:rsidTr="000B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top w:val="nil"/>
              <w:bottom w:val="single" w:sz="4" w:space="0" w:color="auto"/>
            </w:tcBorders>
          </w:tcPr>
          <w:p w14:paraId="0164E2B5" w14:textId="77777777" w:rsidR="00875F15" w:rsidRPr="004115C9" w:rsidRDefault="00875F15" w:rsidP="00223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bdr w:val="none" w:sz="0" w:space="0" w:color="auto" w:frame="1"/>
                <w:lang w:val="en-US" w:eastAsia="es-MX"/>
              </w:rPr>
            </w:pP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14:paraId="1659E7C3" w14:textId="77777777" w:rsidR="00875F15" w:rsidRPr="009E4E48" w:rsidRDefault="00875F15" w:rsidP="0022309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  <w:lang w:val="en-US" w:eastAsia="es-MX"/>
              </w:rPr>
              <w:t>Physical Activity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</w:tcPr>
          <w:p w14:paraId="121CEB8D" w14:textId="77777777" w:rsidR="00875F15" w:rsidRPr="009E4E48" w:rsidRDefault="00875F15" w:rsidP="0022309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Presentation of topics to be reviewed during the sessions.</w:t>
            </w:r>
          </w:p>
        </w:tc>
      </w:tr>
      <w:tr w:rsidR="00875F15" w:rsidRPr="000B7796" w14:paraId="5FAAB20D" w14:textId="77777777" w:rsidTr="000B77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63DC5319" w14:textId="77777777" w:rsidR="00875F15" w:rsidRPr="00E64640" w:rsidRDefault="00875F15" w:rsidP="00223098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32"/>
                <w:szCs w:val="32"/>
                <w:lang w:val="en-US" w:eastAsia="es-MX"/>
              </w:rPr>
            </w:pPr>
            <w:r w:rsidRPr="00A45A5D">
              <w:rPr>
                <w:rFonts w:ascii="Arial" w:eastAsia="Times New Roman" w:hAnsi="Arial" w:cs="Arial"/>
                <w:color w:val="000000"/>
                <w:sz w:val="32"/>
                <w:szCs w:val="32"/>
                <w:lang w:val="en-US" w:eastAsia="es-MX"/>
              </w:rPr>
              <w:t>2</w:t>
            </w:r>
          </w:p>
        </w:tc>
        <w:tc>
          <w:tcPr>
            <w:tcW w:w="1547" w:type="dxa"/>
            <w:tcBorders>
              <w:top w:val="single" w:sz="4" w:space="0" w:color="auto"/>
              <w:bottom w:val="nil"/>
            </w:tcBorders>
            <w:hideMark/>
          </w:tcPr>
          <w:p w14:paraId="166CCD43" w14:textId="77777777" w:rsidR="00875F15" w:rsidRPr="00E64640" w:rsidRDefault="00875F15" w:rsidP="0022309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  <w:lang w:val="en-US" w:eastAsia="es-MX"/>
              </w:rPr>
              <w:t>Psychology</w:t>
            </w:r>
          </w:p>
        </w:tc>
        <w:tc>
          <w:tcPr>
            <w:tcW w:w="6520" w:type="dxa"/>
            <w:tcBorders>
              <w:top w:val="single" w:sz="4" w:space="0" w:color="auto"/>
              <w:bottom w:val="nil"/>
            </w:tcBorders>
            <w:hideMark/>
          </w:tcPr>
          <w:p w14:paraId="670B3B62" w14:textId="77777777" w:rsidR="00875F15" w:rsidRPr="009E4E48" w:rsidRDefault="00875F15" w:rsidP="0022309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 xml:space="preserve">Family support. </w:t>
            </w:r>
          </w:p>
          <w:p w14:paraId="34F219B6" w14:textId="77777777" w:rsidR="00875F15" w:rsidRPr="009E4E48" w:rsidRDefault="00875F15" w:rsidP="0022309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Tips to achieve changes: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 xml:space="preserve"> </w:t>
            </w: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Exercises about personal commitment, self-image and sensations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 xml:space="preserve"> / </w:t>
            </w: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Self-esteem.</w:t>
            </w:r>
          </w:p>
          <w:p w14:paraId="46D11F4D" w14:textId="77777777" w:rsidR="00875F15" w:rsidRPr="00E64640" w:rsidRDefault="00875F15" w:rsidP="0022309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</w:p>
        </w:tc>
      </w:tr>
      <w:tr w:rsidR="00875F15" w:rsidRPr="000B7796" w14:paraId="08025FDD" w14:textId="77777777" w:rsidTr="000B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top w:val="nil"/>
              <w:bottom w:val="nil"/>
            </w:tcBorders>
          </w:tcPr>
          <w:p w14:paraId="327D77D6" w14:textId="77777777" w:rsidR="00875F15" w:rsidRPr="004115C9" w:rsidRDefault="00875F15" w:rsidP="00223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126B21CA" w14:textId="77777777" w:rsidR="00875F15" w:rsidRPr="009E4E48" w:rsidRDefault="00875F15" w:rsidP="0022309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E64640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  <w:lang w:val="en-US" w:eastAsia="es-MX"/>
              </w:rPr>
              <w:t>Nutri</w:t>
            </w:r>
            <w:r w:rsidRPr="009E4E48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  <w:lang w:val="en-US" w:eastAsia="es-MX"/>
              </w:rPr>
              <w:t>tion</w:t>
            </w:r>
          </w:p>
        </w:tc>
        <w:tc>
          <w:tcPr>
            <w:tcW w:w="6520" w:type="dxa"/>
            <w:tcBorders>
              <w:top w:val="nil"/>
              <w:bottom w:val="nil"/>
            </w:tcBorders>
          </w:tcPr>
          <w:p w14:paraId="32FBFC14" w14:textId="77777777" w:rsidR="00875F15" w:rsidRPr="009E4E48" w:rsidRDefault="00875F15" w:rsidP="0022309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lang w:val="en-US" w:eastAsia="es-MX"/>
              </w:rPr>
              <w:t>Plate of good eating</w:t>
            </w:r>
            <w:r>
              <w:rPr>
                <w:rFonts w:ascii="Arial" w:eastAsia="Times New Roman" w:hAnsi="Arial" w:cs="Arial"/>
                <w:color w:val="000000"/>
                <w:lang w:val="en-US" w:eastAsia="es-MX"/>
              </w:rPr>
              <w:t xml:space="preserve"> / </w:t>
            </w:r>
            <w:r w:rsidRPr="009E4E48">
              <w:rPr>
                <w:rFonts w:ascii="Arial" w:eastAsia="Times New Roman" w:hAnsi="Arial" w:cs="Arial"/>
                <w:color w:val="000000"/>
                <w:lang w:val="en-US" w:eastAsia="es-MX"/>
              </w:rPr>
              <w:t>Characteristics of a proper diet.</w:t>
            </w:r>
          </w:p>
        </w:tc>
      </w:tr>
      <w:tr w:rsidR="00875F15" w:rsidRPr="000B7796" w14:paraId="498F4D12" w14:textId="77777777" w:rsidTr="000B77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top w:val="nil"/>
              <w:bottom w:val="single" w:sz="4" w:space="0" w:color="auto"/>
            </w:tcBorders>
          </w:tcPr>
          <w:p w14:paraId="5E245788" w14:textId="77777777" w:rsidR="00875F15" w:rsidRPr="004115C9" w:rsidRDefault="00875F15" w:rsidP="00223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14:paraId="333EE9BA" w14:textId="77777777" w:rsidR="00875F15" w:rsidRPr="009E4E48" w:rsidRDefault="00875F15" w:rsidP="0022309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  <w:lang w:val="en-US" w:eastAsia="es-MX"/>
              </w:rPr>
              <w:t>Physical Activity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</w:tcPr>
          <w:p w14:paraId="0F995EF0" w14:textId="77777777" w:rsidR="00875F15" w:rsidRPr="009E4E48" w:rsidRDefault="00875F15" w:rsidP="0022309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General guidelines about quantity and correct way of exercising.</w:t>
            </w:r>
          </w:p>
          <w:p w14:paraId="09DBD2EA" w14:textId="77777777" w:rsidR="00875F15" w:rsidRPr="009E4E48" w:rsidRDefault="00875F15" w:rsidP="0022309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Tips to increase physical activity throughout the day.</w:t>
            </w:r>
          </w:p>
          <w:p w14:paraId="5137178D" w14:textId="77777777" w:rsidR="00875F15" w:rsidRPr="009E4E48" w:rsidRDefault="00875F15" w:rsidP="0022309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Advices for a sedentary subject to start exercising.</w:t>
            </w:r>
          </w:p>
        </w:tc>
      </w:tr>
      <w:tr w:rsidR="00875F15" w:rsidRPr="00E64640" w14:paraId="06E81DF3" w14:textId="77777777" w:rsidTr="000B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198C8502" w14:textId="77777777" w:rsidR="00875F15" w:rsidRPr="00E64640" w:rsidRDefault="00875F15" w:rsidP="00223098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32"/>
                <w:szCs w:val="32"/>
                <w:lang w:val="en-US" w:eastAsia="es-MX"/>
              </w:rPr>
            </w:pPr>
            <w:r w:rsidRPr="006C46E0">
              <w:rPr>
                <w:rFonts w:ascii="Arial" w:eastAsia="Times New Roman" w:hAnsi="Arial" w:cs="Arial"/>
                <w:color w:val="000000"/>
                <w:sz w:val="32"/>
                <w:szCs w:val="32"/>
                <w:lang w:val="en-US" w:eastAsia="es-MX"/>
              </w:rPr>
              <w:t>3</w:t>
            </w:r>
          </w:p>
        </w:tc>
        <w:tc>
          <w:tcPr>
            <w:tcW w:w="1547" w:type="dxa"/>
            <w:tcBorders>
              <w:top w:val="single" w:sz="4" w:space="0" w:color="auto"/>
              <w:bottom w:val="nil"/>
            </w:tcBorders>
            <w:hideMark/>
          </w:tcPr>
          <w:p w14:paraId="3ED74C8F" w14:textId="77777777" w:rsidR="00875F15" w:rsidRPr="00E64640" w:rsidRDefault="00875F15" w:rsidP="0022309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  <w:lang w:val="en-US" w:eastAsia="es-MX"/>
              </w:rPr>
              <w:t>Psychology</w:t>
            </w:r>
          </w:p>
        </w:tc>
        <w:tc>
          <w:tcPr>
            <w:tcW w:w="6520" w:type="dxa"/>
            <w:tcBorders>
              <w:top w:val="single" w:sz="4" w:space="0" w:color="auto"/>
              <w:bottom w:val="nil"/>
            </w:tcBorders>
            <w:hideMark/>
          </w:tcPr>
          <w:p w14:paraId="64A0D194" w14:textId="77777777" w:rsidR="00875F15" w:rsidRPr="009E4E48" w:rsidRDefault="00875F15" w:rsidP="0022309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Relationship between body mind and emotions.</w:t>
            </w:r>
          </w:p>
          <w:p w14:paraId="08950D7C" w14:textId="77777777" w:rsidR="00875F15" w:rsidRPr="009E4E48" w:rsidRDefault="00875F15" w:rsidP="0022309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Mindfulness about thinking.</w:t>
            </w:r>
          </w:p>
          <w:p w14:paraId="5933050B" w14:textId="77777777" w:rsidR="00875F15" w:rsidRPr="009E4E48" w:rsidRDefault="00875F15" w:rsidP="0022309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Tips for quieting the mind: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 xml:space="preserve"> </w:t>
            </w:r>
            <w:r w:rsidRPr="009E4E48">
              <w:rPr>
                <w:rFonts w:ascii="Arial" w:eastAsia="Times New Roman" w:hAnsi="Arial" w:cs="Arial"/>
                <w:color w:val="000000"/>
                <w:lang w:val="en-US" w:eastAsia="es-MX"/>
              </w:rPr>
              <w:t>Positive attitude</w:t>
            </w:r>
            <w:r>
              <w:rPr>
                <w:rFonts w:ascii="Arial" w:eastAsia="Times New Roman" w:hAnsi="Arial" w:cs="Arial"/>
                <w:color w:val="000000"/>
                <w:lang w:val="en-US" w:eastAsia="es-MX"/>
              </w:rPr>
              <w:t xml:space="preserve"> / </w:t>
            </w:r>
            <w:r w:rsidRPr="009E4E48">
              <w:rPr>
                <w:rFonts w:ascii="Arial" w:eastAsia="Times New Roman" w:hAnsi="Arial" w:cs="Arial"/>
                <w:color w:val="000000"/>
                <w:lang w:val="en-US" w:eastAsia="es-MX"/>
              </w:rPr>
              <w:t>Practice the thanks</w:t>
            </w:r>
            <w:r>
              <w:rPr>
                <w:rFonts w:ascii="Arial" w:eastAsia="Times New Roman" w:hAnsi="Arial" w:cs="Arial"/>
                <w:color w:val="000000"/>
                <w:lang w:val="en-US" w:eastAsia="es-MX"/>
              </w:rPr>
              <w:t xml:space="preserve"> /</w:t>
            </w:r>
          </w:p>
          <w:p w14:paraId="15555D47" w14:textId="77777777" w:rsidR="00875F15" w:rsidRPr="00E64640" w:rsidRDefault="00875F15" w:rsidP="0022309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MX"/>
              </w:rPr>
              <w:t xml:space="preserve"> </w:t>
            </w:r>
            <w:r w:rsidRPr="009E4E48">
              <w:rPr>
                <w:rFonts w:ascii="Arial" w:eastAsia="Times New Roman" w:hAnsi="Arial" w:cs="Arial"/>
                <w:color w:val="000000"/>
                <w:lang w:val="en-US" w:eastAsia="es-MX"/>
              </w:rPr>
              <w:t>To meditate.</w:t>
            </w:r>
          </w:p>
        </w:tc>
      </w:tr>
      <w:tr w:rsidR="00875F15" w:rsidRPr="00E64640" w14:paraId="697866C8" w14:textId="77777777" w:rsidTr="000B77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top w:val="nil"/>
              <w:bottom w:val="nil"/>
            </w:tcBorders>
          </w:tcPr>
          <w:p w14:paraId="11D1ACC0" w14:textId="77777777" w:rsidR="00875F15" w:rsidRPr="004115C9" w:rsidRDefault="00875F15" w:rsidP="00223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33DD0171" w14:textId="77777777" w:rsidR="00875F15" w:rsidRPr="009E4E48" w:rsidRDefault="00875F15" w:rsidP="0022309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E64640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  <w:lang w:val="en-US" w:eastAsia="es-MX"/>
              </w:rPr>
              <w:t>Nutri</w:t>
            </w:r>
            <w:r w:rsidRPr="009E4E48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  <w:lang w:val="en-US" w:eastAsia="es-MX"/>
              </w:rPr>
              <w:t>tion</w:t>
            </w:r>
          </w:p>
        </w:tc>
        <w:tc>
          <w:tcPr>
            <w:tcW w:w="6520" w:type="dxa"/>
            <w:tcBorders>
              <w:top w:val="nil"/>
              <w:bottom w:val="nil"/>
            </w:tcBorders>
          </w:tcPr>
          <w:p w14:paraId="408D0EAA" w14:textId="77777777" w:rsidR="00875F15" w:rsidRPr="009E4E48" w:rsidRDefault="00875F15" w:rsidP="0022309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Answers to questions about the individualized food plan.</w:t>
            </w:r>
          </w:p>
          <w:p w14:paraId="7E785596" w14:textId="77777777" w:rsidR="00875F15" w:rsidRPr="009E4E48" w:rsidRDefault="00875F15" w:rsidP="0022309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Food groups.</w:t>
            </w:r>
          </w:p>
        </w:tc>
      </w:tr>
      <w:tr w:rsidR="00875F15" w:rsidRPr="000B7796" w14:paraId="4BDB1651" w14:textId="77777777" w:rsidTr="000B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top w:val="nil"/>
              <w:bottom w:val="single" w:sz="4" w:space="0" w:color="auto"/>
            </w:tcBorders>
          </w:tcPr>
          <w:p w14:paraId="4B0BFA45" w14:textId="77777777" w:rsidR="00875F15" w:rsidRPr="004115C9" w:rsidRDefault="00875F15" w:rsidP="00223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14:paraId="258D0D53" w14:textId="77777777" w:rsidR="00875F15" w:rsidRPr="009E4E48" w:rsidRDefault="00875F15" w:rsidP="0022309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  <w:lang w:val="en-US" w:eastAsia="es-MX"/>
              </w:rPr>
              <w:t>Physical Activity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</w:tcPr>
          <w:p w14:paraId="2F44DDFA" w14:textId="77777777" w:rsidR="00875F15" w:rsidRPr="009E4E48" w:rsidRDefault="00875F15" w:rsidP="0022309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Benefits of the exercise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.</w:t>
            </w:r>
          </w:p>
          <w:p w14:paraId="00049BD6" w14:textId="77777777" w:rsidR="00875F15" w:rsidRPr="009E4E48" w:rsidRDefault="00875F15" w:rsidP="0022309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Performing physical activity safely.</w:t>
            </w:r>
          </w:p>
        </w:tc>
      </w:tr>
      <w:tr w:rsidR="00875F15" w:rsidRPr="000B7796" w14:paraId="49C36D00" w14:textId="77777777" w:rsidTr="000B77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2EF3F666" w14:textId="77777777" w:rsidR="00875F15" w:rsidRPr="00E64640" w:rsidRDefault="00875F15" w:rsidP="00223098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32"/>
                <w:szCs w:val="32"/>
                <w:lang w:val="en-US" w:eastAsia="es-MX"/>
              </w:rPr>
            </w:pPr>
            <w:r w:rsidRPr="004D76C7">
              <w:rPr>
                <w:rFonts w:ascii="Arial" w:eastAsia="Times New Roman" w:hAnsi="Arial" w:cs="Arial"/>
                <w:color w:val="000000"/>
                <w:sz w:val="32"/>
                <w:szCs w:val="32"/>
                <w:lang w:val="en-US" w:eastAsia="es-MX"/>
              </w:rPr>
              <w:t>4</w:t>
            </w:r>
          </w:p>
        </w:tc>
        <w:tc>
          <w:tcPr>
            <w:tcW w:w="1547" w:type="dxa"/>
            <w:tcBorders>
              <w:top w:val="single" w:sz="4" w:space="0" w:color="auto"/>
              <w:bottom w:val="nil"/>
            </w:tcBorders>
            <w:hideMark/>
          </w:tcPr>
          <w:p w14:paraId="604067A4" w14:textId="77777777" w:rsidR="00875F15" w:rsidRPr="00E64640" w:rsidRDefault="00875F15" w:rsidP="0022309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9C5443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  <w:lang w:val="en-US" w:eastAsia="es-MX"/>
              </w:rPr>
              <w:t>Psychology</w:t>
            </w:r>
          </w:p>
        </w:tc>
        <w:tc>
          <w:tcPr>
            <w:tcW w:w="6520" w:type="dxa"/>
            <w:tcBorders>
              <w:top w:val="single" w:sz="4" w:space="0" w:color="auto"/>
              <w:bottom w:val="nil"/>
            </w:tcBorders>
            <w:hideMark/>
          </w:tcPr>
          <w:p w14:paraId="21D4EE73" w14:textId="77777777" w:rsidR="00875F15" w:rsidRPr="009E4E48" w:rsidRDefault="00875F15" w:rsidP="0022309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Review of adherence to the commitments established at the beginning of the program.</w:t>
            </w:r>
          </w:p>
          <w:p w14:paraId="00CC6C86" w14:textId="77777777" w:rsidR="00875F15" w:rsidRPr="009E4E48" w:rsidRDefault="00875F15" w:rsidP="0022309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How to use a commitment logbook and its benefits.</w:t>
            </w:r>
          </w:p>
          <w:p w14:paraId="3D6C13BE" w14:textId="77777777" w:rsidR="00875F15" w:rsidRPr="009E4E48" w:rsidRDefault="00875F15" w:rsidP="0022309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Practice a relaxation exercise: body scan.</w:t>
            </w:r>
          </w:p>
          <w:p w14:paraId="763E294D" w14:textId="77777777" w:rsidR="00875F15" w:rsidRPr="00E64640" w:rsidRDefault="00875F15" w:rsidP="0022309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</w:p>
        </w:tc>
      </w:tr>
      <w:tr w:rsidR="00875F15" w:rsidRPr="000B7796" w14:paraId="13466354" w14:textId="77777777" w:rsidTr="000B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top w:val="nil"/>
              <w:bottom w:val="nil"/>
            </w:tcBorders>
          </w:tcPr>
          <w:p w14:paraId="693986EB" w14:textId="77777777" w:rsidR="00875F15" w:rsidRPr="00177BE2" w:rsidRDefault="00875F15" w:rsidP="00223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5EF9D11E" w14:textId="77777777" w:rsidR="00875F15" w:rsidRPr="009C5443" w:rsidRDefault="00875F15" w:rsidP="0022309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E64640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  <w:lang w:val="en-US" w:eastAsia="es-MX"/>
              </w:rPr>
              <w:t>Nutri</w:t>
            </w:r>
            <w:r w:rsidRPr="009C5443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  <w:lang w:val="en-US" w:eastAsia="es-MX"/>
              </w:rPr>
              <w:t>tion</w:t>
            </w:r>
          </w:p>
        </w:tc>
        <w:tc>
          <w:tcPr>
            <w:tcW w:w="6520" w:type="dxa"/>
            <w:tcBorders>
              <w:top w:val="nil"/>
              <w:bottom w:val="nil"/>
            </w:tcBorders>
          </w:tcPr>
          <w:p w14:paraId="30D84D62" w14:textId="77777777" w:rsidR="00875F15" w:rsidRPr="009E4E48" w:rsidRDefault="00875F15" w:rsidP="0022309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lang w:val="en-US" w:eastAsia="es-MX"/>
              </w:rPr>
              <w:t>How to interpret food product labels:</w:t>
            </w:r>
          </w:p>
          <w:p w14:paraId="751D6823" w14:textId="77777777" w:rsidR="00875F15" w:rsidRPr="009E4E48" w:rsidRDefault="00875F15" w:rsidP="00223098">
            <w:pPr>
              <w:spacing w:after="0" w:line="240" w:lineRule="auto"/>
              <w:ind w:left="15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lang w:val="en-US" w:eastAsia="es-MX"/>
              </w:rPr>
              <w:t>Serving size and number of servings per package.</w:t>
            </w:r>
          </w:p>
          <w:p w14:paraId="0431081F" w14:textId="77777777" w:rsidR="00875F15" w:rsidRPr="009E4E48" w:rsidRDefault="00875F15" w:rsidP="00223098">
            <w:pPr>
              <w:spacing w:after="0" w:line="240" w:lineRule="auto"/>
              <w:ind w:left="15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lang w:val="en-US" w:eastAsia="es-MX"/>
              </w:rPr>
              <w:t>Calories per serving and per package.</w:t>
            </w:r>
          </w:p>
          <w:p w14:paraId="6811350C" w14:textId="77777777" w:rsidR="00875F15" w:rsidRPr="009E4E48" w:rsidRDefault="00875F15" w:rsidP="00223098">
            <w:pPr>
              <w:spacing w:after="0" w:line="240" w:lineRule="auto"/>
              <w:ind w:left="15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lang w:val="en-US" w:eastAsia="es-MX"/>
              </w:rPr>
              <w:t>Identify the nutrient present in greater quantity.</w:t>
            </w:r>
          </w:p>
          <w:p w14:paraId="772CF881" w14:textId="77777777" w:rsidR="00875F15" w:rsidRPr="009E4E48" w:rsidRDefault="00875F15" w:rsidP="0022309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MX"/>
              </w:rPr>
              <w:t xml:space="preserve">  </w:t>
            </w:r>
            <w:r w:rsidRPr="009E4E48">
              <w:rPr>
                <w:rFonts w:ascii="Arial" w:eastAsia="Times New Roman" w:hAnsi="Arial" w:cs="Arial"/>
                <w:color w:val="000000"/>
                <w:lang w:val="en-US" w:eastAsia="es-MX"/>
              </w:rPr>
              <w:t>Check amount of sugar, dietary fiber, fat and sodium.</w:t>
            </w:r>
          </w:p>
        </w:tc>
      </w:tr>
      <w:tr w:rsidR="00875F15" w:rsidRPr="000B7796" w14:paraId="22E84747" w14:textId="77777777" w:rsidTr="000B77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top w:val="nil"/>
              <w:bottom w:val="single" w:sz="4" w:space="0" w:color="auto"/>
            </w:tcBorders>
          </w:tcPr>
          <w:p w14:paraId="0E5D47BD" w14:textId="77777777" w:rsidR="00875F15" w:rsidRPr="00177BE2" w:rsidRDefault="00875F15" w:rsidP="00223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14:paraId="2B95D64F" w14:textId="77777777" w:rsidR="00875F15" w:rsidRPr="009C5443" w:rsidRDefault="00875F15" w:rsidP="0022309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9C5443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  <w:lang w:val="en-US" w:eastAsia="es-MX"/>
              </w:rPr>
              <w:t>Physical Activity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</w:tcPr>
          <w:p w14:paraId="2E4B5477" w14:textId="77777777" w:rsidR="00875F15" w:rsidRPr="009E4E48" w:rsidRDefault="00875F15" w:rsidP="0022309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Types of exercise and its benefits.</w:t>
            </w:r>
          </w:p>
          <w:p w14:paraId="1AF422D0" w14:textId="77777777" w:rsidR="00875F15" w:rsidRPr="009E4E48" w:rsidRDefault="00875F15" w:rsidP="0022309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Combination of types of exercise during the week or during a session.</w:t>
            </w:r>
          </w:p>
        </w:tc>
      </w:tr>
      <w:tr w:rsidR="00875F15" w:rsidRPr="000B7796" w14:paraId="107DBDF9" w14:textId="77777777" w:rsidTr="000B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44032DBC" w14:textId="77777777" w:rsidR="00875F15" w:rsidRPr="00E64640" w:rsidRDefault="00875F15" w:rsidP="00223098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32"/>
                <w:szCs w:val="32"/>
                <w:lang w:val="en-US" w:eastAsia="es-MX"/>
              </w:rPr>
            </w:pPr>
            <w:r w:rsidRPr="00AA7DA8">
              <w:rPr>
                <w:rFonts w:ascii="Arial" w:eastAsia="Times New Roman" w:hAnsi="Arial" w:cs="Arial"/>
                <w:color w:val="000000"/>
                <w:sz w:val="32"/>
                <w:szCs w:val="32"/>
                <w:lang w:val="en-US" w:eastAsia="es-MX"/>
              </w:rPr>
              <w:t>5</w:t>
            </w:r>
          </w:p>
        </w:tc>
        <w:tc>
          <w:tcPr>
            <w:tcW w:w="1547" w:type="dxa"/>
            <w:tcBorders>
              <w:top w:val="single" w:sz="4" w:space="0" w:color="auto"/>
              <w:bottom w:val="nil"/>
            </w:tcBorders>
            <w:hideMark/>
          </w:tcPr>
          <w:p w14:paraId="48FE4EF3" w14:textId="77777777" w:rsidR="00875F15" w:rsidRPr="00E64640" w:rsidRDefault="00875F15" w:rsidP="0022309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9C5443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  <w:lang w:val="en-US" w:eastAsia="es-MX"/>
              </w:rPr>
              <w:t>Psychology</w:t>
            </w:r>
          </w:p>
        </w:tc>
        <w:tc>
          <w:tcPr>
            <w:tcW w:w="6520" w:type="dxa"/>
            <w:tcBorders>
              <w:top w:val="single" w:sz="4" w:space="0" w:color="auto"/>
              <w:bottom w:val="nil"/>
            </w:tcBorders>
            <w:hideMark/>
          </w:tcPr>
          <w:p w14:paraId="5F27AF52" w14:textId="77777777" w:rsidR="00875F15" w:rsidRPr="00E64640" w:rsidRDefault="00875F15" w:rsidP="00223098">
            <w:pPr>
              <w:spacing w:after="0" w:line="240" w:lineRule="auto"/>
              <w:ind w:left="151" w:hanging="15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Relaxation exercise practice: Visualization exercises.</w:t>
            </w:r>
          </w:p>
        </w:tc>
      </w:tr>
      <w:tr w:rsidR="00875F15" w:rsidRPr="000B7796" w14:paraId="71A3A14C" w14:textId="77777777" w:rsidTr="000B77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top w:val="nil"/>
              <w:bottom w:val="nil"/>
            </w:tcBorders>
          </w:tcPr>
          <w:p w14:paraId="42EDC37D" w14:textId="77777777" w:rsidR="00875F15" w:rsidRPr="004115C9" w:rsidRDefault="00875F15" w:rsidP="00223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36715792" w14:textId="77777777" w:rsidR="00875F15" w:rsidRPr="009C5443" w:rsidRDefault="00875F15" w:rsidP="0022309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E64640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  <w:lang w:val="en-US" w:eastAsia="es-MX"/>
              </w:rPr>
              <w:t>Nutri</w:t>
            </w:r>
            <w:r w:rsidRPr="009C5443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  <w:lang w:val="en-US" w:eastAsia="es-MX"/>
              </w:rPr>
              <w:t>tion</w:t>
            </w:r>
          </w:p>
        </w:tc>
        <w:tc>
          <w:tcPr>
            <w:tcW w:w="6520" w:type="dxa"/>
            <w:tcBorders>
              <w:top w:val="nil"/>
              <w:bottom w:val="nil"/>
            </w:tcBorders>
          </w:tcPr>
          <w:p w14:paraId="3539489E" w14:textId="77777777" w:rsidR="00875F15" w:rsidRPr="009E4E48" w:rsidRDefault="00875F15" w:rsidP="0022309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Food supplements: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 xml:space="preserve"> </w:t>
            </w: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Definition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, u</w:t>
            </w: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se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 xml:space="preserve"> and </w:t>
            </w: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Benefits and risks.</w:t>
            </w:r>
          </w:p>
        </w:tc>
      </w:tr>
      <w:tr w:rsidR="00875F15" w:rsidRPr="000B7796" w14:paraId="2FBB6FDE" w14:textId="77777777" w:rsidTr="000B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top w:val="nil"/>
              <w:bottom w:val="single" w:sz="4" w:space="0" w:color="auto"/>
            </w:tcBorders>
          </w:tcPr>
          <w:p w14:paraId="2D6FE0E3" w14:textId="77777777" w:rsidR="00875F15" w:rsidRPr="004115C9" w:rsidRDefault="00875F15" w:rsidP="00223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14:paraId="38133D1B" w14:textId="77777777" w:rsidR="00875F15" w:rsidRPr="009C5443" w:rsidRDefault="00875F15" w:rsidP="0022309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9C5443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  <w:lang w:val="en-US" w:eastAsia="es-MX"/>
              </w:rPr>
              <w:t>Physical Activity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</w:tcPr>
          <w:p w14:paraId="551C0A13" w14:textId="77777777" w:rsidR="00875F15" w:rsidRPr="009E4E48" w:rsidRDefault="00875F15" w:rsidP="0022309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Physical activity at home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 xml:space="preserve">: </w:t>
            </w: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How to select an exercise video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 xml:space="preserve"> / </w:t>
            </w: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Appropriate and safe routines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 xml:space="preserve"> / </w:t>
            </w: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Demonstration and practice of a routine to strengthen the main muscle groups.</w:t>
            </w:r>
          </w:p>
        </w:tc>
      </w:tr>
      <w:tr w:rsidR="00875F15" w:rsidRPr="000B7796" w14:paraId="57C94CC6" w14:textId="77777777" w:rsidTr="000B77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 w:val="restart"/>
            <w:tcBorders>
              <w:top w:val="single" w:sz="4" w:space="0" w:color="auto"/>
            </w:tcBorders>
          </w:tcPr>
          <w:p w14:paraId="44BF5FE1" w14:textId="77777777" w:rsidR="00875F15" w:rsidRPr="00177AC2" w:rsidRDefault="00875F15" w:rsidP="00223098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8"/>
                <w:szCs w:val="28"/>
                <w:lang w:val="en-US" w:eastAsia="es-MX"/>
              </w:rPr>
            </w:pPr>
            <w:r w:rsidRPr="00177AC2">
              <w:rPr>
                <w:rFonts w:ascii="Arial" w:eastAsia="Times New Roman" w:hAnsi="Arial" w:cs="Arial"/>
                <w:color w:val="000000"/>
                <w:sz w:val="28"/>
                <w:szCs w:val="28"/>
                <w:lang w:val="en-US" w:eastAsia="es-MX"/>
              </w:rPr>
              <w:t>6</w:t>
            </w:r>
          </w:p>
        </w:tc>
        <w:tc>
          <w:tcPr>
            <w:tcW w:w="1547" w:type="dxa"/>
            <w:tcBorders>
              <w:top w:val="single" w:sz="4" w:space="0" w:color="auto"/>
              <w:bottom w:val="nil"/>
            </w:tcBorders>
          </w:tcPr>
          <w:p w14:paraId="7CCE1878" w14:textId="77777777" w:rsidR="00875F15" w:rsidRPr="009E4E48" w:rsidRDefault="00875F15" w:rsidP="0022309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9C5443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  <w:lang w:val="en-US" w:eastAsia="es-MX"/>
              </w:rPr>
              <w:t>Psychology</w:t>
            </w:r>
          </w:p>
        </w:tc>
        <w:tc>
          <w:tcPr>
            <w:tcW w:w="6520" w:type="dxa"/>
            <w:tcBorders>
              <w:top w:val="single" w:sz="4" w:space="0" w:color="auto"/>
              <w:bottom w:val="nil"/>
            </w:tcBorders>
          </w:tcPr>
          <w:p w14:paraId="098DBCB7" w14:textId="77777777" w:rsidR="00875F15" w:rsidRPr="009E4E48" w:rsidRDefault="00875F15" w:rsidP="0022309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Five pillars of well-being:</w:t>
            </w:r>
          </w:p>
          <w:p w14:paraId="1D8D7B8B" w14:textId="77777777" w:rsidR="00875F15" w:rsidRPr="00177AC2" w:rsidRDefault="00875F15" w:rsidP="0022309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 xml:space="preserve">1 </w:t>
            </w:r>
            <w:r w:rsidRPr="00177AC2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Positive emotions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 xml:space="preserve"> / 2 </w:t>
            </w:r>
            <w:r w:rsidRPr="00177AC2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Personal commitment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 xml:space="preserve"> / 3 </w:t>
            </w:r>
            <w:r w:rsidRPr="00177AC2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Process relations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 xml:space="preserve"> / 4 </w:t>
            </w:r>
            <w:r w:rsidRPr="00177AC2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Search for activities that make sense of life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 xml:space="preserve"> / 5 </w:t>
            </w:r>
            <w:r w:rsidRPr="00177AC2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Have goals and achievements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.</w:t>
            </w:r>
          </w:p>
        </w:tc>
      </w:tr>
      <w:tr w:rsidR="00875F15" w:rsidRPr="000B7796" w14:paraId="7D2D2F5B" w14:textId="77777777" w:rsidTr="000B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60933A7E" w14:textId="77777777" w:rsidR="00875F15" w:rsidRPr="004115C9" w:rsidRDefault="00875F15" w:rsidP="00223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0B37E990" w14:textId="77777777" w:rsidR="00875F15" w:rsidRPr="009E4E48" w:rsidRDefault="00875F15" w:rsidP="0022309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E64640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  <w:lang w:val="en-US" w:eastAsia="es-MX"/>
              </w:rPr>
              <w:t>Nutri</w:t>
            </w:r>
            <w:r w:rsidRPr="009C5443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  <w:lang w:val="en-US" w:eastAsia="es-MX"/>
              </w:rPr>
              <w:t>tion</w:t>
            </w:r>
          </w:p>
        </w:tc>
        <w:tc>
          <w:tcPr>
            <w:tcW w:w="6520" w:type="dxa"/>
            <w:tcBorders>
              <w:top w:val="nil"/>
              <w:bottom w:val="nil"/>
            </w:tcBorders>
          </w:tcPr>
          <w:p w14:paraId="7B080177" w14:textId="77777777" w:rsidR="00875F15" w:rsidRPr="009E4E48" w:rsidRDefault="00875F15" w:rsidP="0022309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Myths and realities of nutrition: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 xml:space="preserve"> </w:t>
            </w: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Vitamin intake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 xml:space="preserve"> / </w:t>
            </w: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Bread consumption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 xml:space="preserve"> / </w:t>
            </w: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Water amount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 xml:space="preserve"> / </w:t>
            </w: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Light food products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 xml:space="preserve"> / </w:t>
            </w: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Prohibited foods for diabetics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 xml:space="preserve"> / </w:t>
            </w: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Single-food diets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 xml:space="preserve"> / </w:t>
            </w: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Alcoholic drinks.</w:t>
            </w:r>
          </w:p>
        </w:tc>
      </w:tr>
      <w:tr w:rsidR="00875F15" w:rsidRPr="00E64640" w14:paraId="5FDC718B" w14:textId="77777777" w:rsidTr="000B77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hideMark/>
          </w:tcPr>
          <w:p w14:paraId="497EC373" w14:textId="77777777" w:rsidR="00875F15" w:rsidRPr="00E64640" w:rsidRDefault="00875F15" w:rsidP="00223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  <w:hideMark/>
          </w:tcPr>
          <w:p w14:paraId="1F1CE354" w14:textId="77777777" w:rsidR="00875F15" w:rsidRPr="00E47F42" w:rsidRDefault="00875F15" w:rsidP="0022309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9C5443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  <w:lang w:val="en-US" w:eastAsia="es-MX"/>
              </w:rPr>
              <w:t>Physical Activity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hideMark/>
          </w:tcPr>
          <w:p w14:paraId="3249CB1C" w14:textId="77777777" w:rsidR="00875F15" w:rsidRPr="009E4E48" w:rsidRDefault="00875F15" w:rsidP="0022309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Sedentary and detraining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 xml:space="preserve"> / </w:t>
            </w: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Sedentary risks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.</w:t>
            </w:r>
          </w:p>
          <w:p w14:paraId="5401B07C" w14:textId="77777777" w:rsidR="00875F15" w:rsidRPr="00E64640" w:rsidRDefault="00875F15" w:rsidP="0022309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9E4E4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en-US" w:eastAsia="es-MX"/>
              </w:rPr>
              <w:t>Progression of exercise routines.</w:t>
            </w:r>
          </w:p>
        </w:tc>
      </w:tr>
    </w:tbl>
    <w:p w14:paraId="26FCBBF0" w14:textId="77777777" w:rsidR="00875F15" w:rsidRPr="00875F15" w:rsidRDefault="00875F15">
      <w:pPr>
        <w:rPr>
          <w:lang w:val="en-US"/>
        </w:rPr>
      </w:pPr>
    </w:p>
    <w:sectPr w:rsidR="00875F15" w:rsidRPr="00875F1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atya Vargas Ortiz">
    <w15:presenceInfo w15:providerId="Windows Live" w15:userId="652f625c54460da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F15"/>
    <w:rsid w:val="000B7796"/>
    <w:rsid w:val="00153D5D"/>
    <w:rsid w:val="003710EE"/>
    <w:rsid w:val="005A310B"/>
    <w:rsid w:val="005D6F8A"/>
    <w:rsid w:val="006F74EB"/>
    <w:rsid w:val="007C4BE6"/>
    <w:rsid w:val="00875F15"/>
    <w:rsid w:val="00952CC5"/>
    <w:rsid w:val="009F34AB"/>
    <w:rsid w:val="00AA6591"/>
    <w:rsid w:val="00AB6367"/>
    <w:rsid w:val="00AD3BCC"/>
    <w:rsid w:val="00D144FB"/>
    <w:rsid w:val="00DE75A9"/>
    <w:rsid w:val="00E77825"/>
    <w:rsid w:val="00F75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09C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F15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A31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A310B"/>
    <w:rPr>
      <w:rFonts w:ascii="Segoe UI" w:hAnsi="Segoe UI" w:cs="Segoe UI"/>
      <w:sz w:val="18"/>
      <w:szCs w:val="18"/>
    </w:rPr>
  </w:style>
  <w:style w:type="table" w:customStyle="1" w:styleId="PlainTable2">
    <w:name w:val="Plain Table 2"/>
    <w:basedOn w:val="Tablanormal"/>
    <w:uiPriority w:val="42"/>
    <w:rsid w:val="00153D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F15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A31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A310B"/>
    <w:rPr>
      <w:rFonts w:ascii="Segoe UI" w:hAnsi="Segoe UI" w:cs="Segoe UI"/>
      <w:sz w:val="18"/>
      <w:szCs w:val="18"/>
    </w:rPr>
  </w:style>
  <w:style w:type="table" w:customStyle="1" w:styleId="PlainTable2">
    <w:name w:val="Plain Table 2"/>
    <w:basedOn w:val="Tablanormal"/>
    <w:uiPriority w:val="42"/>
    <w:rsid w:val="00153D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68</Words>
  <Characters>3813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a Vargas Ortiz</dc:creator>
  <cp:keywords/>
  <dc:description/>
  <cp:lastModifiedBy>Guardado-Mendoza</cp:lastModifiedBy>
  <cp:revision>10</cp:revision>
  <dcterms:created xsi:type="dcterms:W3CDTF">2019-12-12T16:56:00Z</dcterms:created>
  <dcterms:modified xsi:type="dcterms:W3CDTF">2019-12-15T01:29:00Z</dcterms:modified>
</cp:coreProperties>
</file>